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itle, p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 p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p3-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p3-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15, paragraph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15, 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1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15</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p15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6 and 15</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1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6 and 1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 xml:space="preserve">Figure 2 and 4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p15 - specific health characteristics all normal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6, 1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Figure 2, 4</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o adverse events were identifie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6-14</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6-14, particularly last para p14</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ll included on website entry</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4T13:46:00Z</dcterms:created>
  <dc:creator>Emma Stokes</dc:creator>
  <dc:description/>
  <cp:keywords/>
  <dc:language>en-US</dc:language>
  <cp:lastModifiedBy>Neil Berry</cp:lastModifiedBy>
  <dcterms:modified xsi:type="dcterms:W3CDTF">2014-04-07T15:45:00Z</dcterms:modified>
  <cp:revision>5</cp:revision>
  <dc:subject/>
  <dc:title/>
</cp:coreProperties>
</file>